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 Univariate and multivariate logistic regression models of head-sparing growth restric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8"/>
        <w:gridCol w:w="922"/>
        <w:gridCol w:w="764"/>
        <w:gridCol w:w="591"/>
        <w:gridCol w:w="1057"/>
        <w:gridCol w:w="848"/>
      </w:tblGrid>
      <w:tr>
        <w:trPr>
          <w:trHeight w:val="300" w:hRule="atLeast"/>
        </w:trPr>
        <w:tc>
          <w:tcPr>
            <w:tcW w:w="4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ad Sparing Growth Restriction, N=137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nivariate Model</w:t>
            </w:r>
          </w:p>
        </w:tc>
        <w:tc>
          <w:tcPr>
            <w:tcW w:w="24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Final Multivariable Model</w:t>
            </w:r>
          </w:p>
        </w:tc>
      </w:tr>
      <w:tr>
        <w:trPr>
          <w:trHeight w:val="300" w:hRule="atLeast"/>
        </w:trPr>
        <w:tc>
          <w:tcPr>
            <w:tcW w:w="4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x of infant (male vs. female)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g(10)viral Load at enrollmen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-1.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at screening (categorical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-350 vs. &lt;2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350 vs. &lt;2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4 nadir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moglobin at baseline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moglobin at basel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&lt;8.5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8.5-10.999 vs. 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n hemoglobin throughout pregnanc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-1.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O stage at enrollmen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1 vs. Stage 3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ge 2 vs. Stage 3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999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imigravida vs. multigravid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rth spacing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-1.1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age at enrollmen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height at enrollmen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 weight at enrollmen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ternal BMI at enrollment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st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nd tertile vs. 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tertil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ess than primary school education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(1kg increments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25th percentile of gainers vs. loser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th percentile of gainers vs. loser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 &lt; 0.1 kg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6-5.2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eekly weight gain &lt; 0.2 kg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eight gain vs. weight loss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weight gained (kg)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suppressed viral load at deliver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stational age at enrollmen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ration of days of TS prior to enrollment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-30 vs. no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+ vs. no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duration of TS day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5 months gestatio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ternal weight at 7 months gestatio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5 month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 BMI at 7 month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, 2nd trimester onl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ekly weight gain, 3rd trimester onl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ason of birth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une to October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vember to Ma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cident clinical malar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e or more episode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 or 4 AE's 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gher SES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Calibri;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;Arial" w:hAnsi="Calibri;Arial" w:eastAsia="Calibri;Arial" w:cs="Times New Roman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;Arial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17:00Z</dcterms:created>
  <dc:creator>Sera Young</dc:creator>
  <dc:description/>
  <cp:keywords/>
  <dc:language>en-US</dc:language>
  <cp:lastModifiedBy>Sera Young</cp:lastModifiedBy>
  <dcterms:modified xsi:type="dcterms:W3CDTF">2012-07-09T16:17:00Z</dcterms:modified>
  <cp:revision>2</cp:revision>
  <dc:subject/>
  <dc:title/>
</cp:coreProperties>
</file>